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34210</wp:posOffset>
                </wp:positionV>
                <wp:extent cx="7520305" cy="30880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0305" cy="3088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0"/>
                              <w:gridCol w:w="2063"/>
                              <w:gridCol w:w="3329"/>
                              <w:gridCol w:w="1776"/>
                              <w:gridCol w:w="2985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O</w:t>
                                  </w:r>
                                </w:p>
                              </w:tc>
                              <w:tc>
                                <w:tcPr>
                                  <w:tcW w:w="5392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>GO-Standar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umber of gene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Percent of gene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%)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ene Ontology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ellular location</w:t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Cell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.9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Cell part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.9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Organelle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6.6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Organelle part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8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Protein complex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5.3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Antioxidant activity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8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Binding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8.4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Catalytic activity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2.3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Molecular function unknown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2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Motor activity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Structural molecule activity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.8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Transcription regulator activity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5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Cellular process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9.2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Interaction between organisms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2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Physiological process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4.3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Regulation of biological process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.1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9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sponse to stimulus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85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.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2.15pt;height:243.15pt;mso-wrap-distance-left:9pt;mso-wrap-distance-right:9pt;mso-wrap-distance-top:0pt;mso-wrap-distance-bottom:0pt;margin-top:152.3pt;mso-position-vertical-relative:page;margin-left:52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0"/>
                        <w:gridCol w:w="2063"/>
                        <w:gridCol w:w="3329"/>
                        <w:gridCol w:w="1776"/>
                        <w:gridCol w:w="2985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O</w:t>
                            </w:r>
                          </w:p>
                        </w:tc>
                        <w:tc>
                          <w:tcPr>
                            <w:tcW w:w="5392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   </w:t>
                            </w:r>
                            <w:r>
                              <w:rPr>
                                <w:sz w:val="24"/>
                              </w:rPr>
                              <w:t>GO-Standard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umber of gene</w:t>
                            </w:r>
                          </w:p>
                        </w:tc>
                        <w:tc>
                          <w:tcPr>
                            <w:tcW w:w="2985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Percent of gene</w:t>
                            </w:r>
                            <w:r>
                              <w:rPr>
                                <w:sz w:val="24"/>
                              </w:rPr>
                              <w:t xml:space="preserve"> (%)</w:t>
                            </w: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ene Ontology</w:t>
                            </w:r>
                          </w:p>
                        </w:tc>
                        <w:tc>
                          <w:tcPr>
                            <w:tcW w:w="206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ellular location</w:t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Cell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.9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Cell part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.9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Organelle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6.6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Organelle part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8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Protein complex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5.3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Antioxidant activity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8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Binding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8.4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Catalytic activity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2.3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Molecular function unknown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2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Motor activity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Structural molecule activity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.8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Transcription regulator activity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5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Cellular process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9.2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Interaction between organisms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2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Physiological process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4.3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Regulation of biological process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.1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9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6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2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sponse to stimulus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85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.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05:21:00Z</dcterms:created>
  <dc:creator>张玲</dc:creator>
  <dc:description/>
  <cp:keywords/>
  <dc:language>en-US</dc:language>
  <cp:lastModifiedBy>张玲</cp:lastModifiedBy>
  <dcterms:modified xsi:type="dcterms:W3CDTF">2009-06-12T05:22:00Z</dcterms:modified>
  <cp:revision>1</cp:revision>
  <dc:subject/>
  <dc:title>GO</dc:title>
</cp:coreProperties>
</file>